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8D92C" w14:textId="08EAE4DF" w:rsidR="001F434A" w:rsidRPr="005448FC" w:rsidRDefault="001F434A" w:rsidP="001F434A">
      <w:pPr>
        <w:jc w:val="center"/>
        <w:rPr>
          <w:rFonts w:ascii="Times New Roman" w:hAnsi="Times New Roman" w:cs="Times New Roman"/>
        </w:rPr>
      </w:pPr>
      <w:bookmarkStart w:id="0" w:name="_Hlk120807039"/>
      <w:r w:rsidRPr="005448FC">
        <w:rPr>
          <w:rFonts w:ascii="Times New Roman" w:hAnsi="Times New Roman" w:cs="Times New Roman"/>
        </w:rPr>
        <w:t>Supplemental Table 2 Multivariate Cox regression analysis of OS for patients with stage</w:t>
      </w:r>
      <w:r w:rsidR="00F45ECE">
        <w:rPr>
          <w:rFonts w:ascii="Times New Roman" w:hAnsi="Times New Roman" w:cs="Times New Roman"/>
        </w:rPr>
        <w:t xml:space="preserve"> </w:t>
      </w:r>
      <w:r w:rsidRPr="005448FC">
        <w:rPr>
          <w:rFonts w:ascii="Times New Roman" w:hAnsi="Times New Roman" w:cs="Times New Roman"/>
        </w:rPr>
        <w:t>Ⅱ</w:t>
      </w:r>
      <w:r w:rsidR="00F45ECE">
        <w:rPr>
          <w:rFonts w:ascii="Times New Roman" w:hAnsi="Times New Roman" w:cs="Times New Roman"/>
        </w:rPr>
        <w:t xml:space="preserve"> </w:t>
      </w:r>
      <w:r w:rsidRPr="005448FC">
        <w:rPr>
          <w:rFonts w:ascii="Times New Roman" w:hAnsi="Times New Roman" w:cs="Times New Roman"/>
        </w:rPr>
        <w:t>CRC in both cohor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91"/>
        <w:gridCol w:w="2198"/>
        <w:gridCol w:w="2198"/>
        <w:gridCol w:w="2198"/>
        <w:gridCol w:w="2199"/>
        <w:gridCol w:w="2199"/>
      </w:tblGrid>
      <w:tr w:rsidR="001F434A" w:rsidRPr="005448FC" w14:paraId="0ED01DAC" w14:textId="77777777" w:rsidTr="0021517C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106744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63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568653" w14:textId="3ED21F5E" w:rsidR="001F434A" w:rsidRPr="005448FC" w:rsidRDefault="00110EC8" w:rsidP="0021517C">
            <w:pPr>
              <w:jc w:val="center"/>
              <w:rPr>
                <w:rFonts w:ascii="Times New Roman" w:hAnsi="Times New Roman" w:cs="Times New Roman"/>
              </w:rPr>
            </w:pPr>
            <w:r w:rsidRPr="00370BD2">
              <w:rPr>
                <w:rFonts w:ascii="Times New Roman" w:hAnsi="Times New Roman" w:cs="Times New Roman"/>
              </w:rPr>
              <w:t>Training</w:t>
            </w:r>
            <w:r w:rsidR="001F434A" w:rsidRPr="005448FC">
              <w:rPr>
                <w:rFonts w:ascii="Times New Roman" w:hAnsi="Times New Roman" w:cs="Times New Roman"/>
              </w:rPr>
              <w:t xml:space="preserve"> cohort(n=176)</w:t>
            </w:r>
          </w:p>
        </w:tc>
        <w:tc>
          <w:tcPr>
            <w:tcW w:w="65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6C0A34" w14:textId="77777777" w:rsidR="001F434A" w:rsidRPr="005448FC" w:rsidRDefault="001F434A" w:rsidP="0021517C">
            <w:pPr>
              <w:jc w:val="center"/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Validation cohort(n=175)</w:t>
            </w:r>
          </w:p>
        </w:tc>
      </w:tr>
      <w:tr w:rsidR="001F434A" w:rsidRPr="005448FC" w14:paraId="0FDC1ED3" w14:textId="77777777" w:rsidTr="0021517C">
        <w:tc>
          <w:tcPr>
            <w:tcW w:w="2405" w:type="dxa"/>
            <w:vMerge/>
            <w:tcBorders>
              <w:top w:val="single" w:sz="4" w:space="0" w:color="auto"/>
            </w:tcBorders>
          </w:tcPr>
          <w:p w14:paraId="610F0C79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195E789E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5846062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11664429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1B518B66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225D8BDE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79CB85E2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P</w:t>
            </w:r>
          </w:p>
        </w:tc>
      </w:tr>
      <w:tr w:rsidR="001F434A" w:rsidRPr="005448FC" w14:paraId="6EC69CE1" w14:textId="77777777" w:rsidTr="0021517C">
        <w:tc>
          <w:tcPr>
            <w:tcW w:w="2405" w:type="dxa"/>
          </w:tcPr>
          <w:p w14:paraId="0A97318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91" w:type="dxa"/>
          </w:tcPr>
          <w:p w14:paraId="6554270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86A9567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BF28A66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2198" w:type="dxa"/>
          </w:tcPr>
          <w:p w14:paraId="02B4602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CDA27C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83545E1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32</w:t>
            </w:r>
          </w:p>
        </w:tc>
      </w:tr>
      <w:tr w:rsidR="001F434A" w:rsidRPr="005448FC" w14:paraId="5E2D2B2D" w14:textId="77777777" w:rsidTr="0021517C">
        <w:tc>
          <w:tcPr>
            <w:tcW w:w="2405" w:type="dxa"/>
          </w:tcPr>
          <w:p w14:paraId="547D6344" w14:textId="77777777" w:rsidR="001F434A" w:rsidRPr="005448FC" w:rsidRDefault="001F434A" w:rsidP="0021517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991" w:type="dxa"/>
          </w:tcPr>
          <w:p w14:paraId="69560789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246BF8D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D35794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779EB89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4B4DCBB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28C5F35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1FD3AD0B" w14:textId="77777777" w:rsidTr="0021517C">
        <w:tc>
          <w:tcPr>
            <w:tcW w:w="2405" w:type="dxa"/>
          </w:tcPr>
          <w:p w14:paraId="05DE3CA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≥60</w:t>
            </w:r>
          </w:p>
        </w:tc>
        <w:tc>
          <w:tcPr>
            <w:tcW w:w="1991" w:type="dxa"/>
          </w:tcPr>
          <w:p w14:paraId="39C9EBA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2198" w:type="dxa"/>
          </w:tcPr>
          <w:p w14:paraId="1262FBE1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483-5.345</w:t>
            </w:r>
          </w:p>
        </w:tc>
        <w:tc>
          <w:tcPr>
            <w:tcW w:w="2198" w:type="dxa"/>
          </w:tcPr>
          <w:p w14:paraId="7A65AAC5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955451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4.028</w:t>
            </w:r>
          </w:p>
        </w:tc>
        <w:tc>
          <w:tcPr>
            <w:tcW w:w="2199" w:type="dxa"/>
          </w:tcPr>
          <w:p w14:paraId="4747A6F8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130-14.335</w:t>
            </w:r>
          </w:p>
        </w:tc>
        <w:tc>
          <w:tcPr>
            <w:tcW w:w="2199" w:type="dxa"/>
          </w:tcPr>
          <w:p w14:paraId="22DD535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75AA6B68" w14:textId="77777777" w:rsidTr="0021517C">
        <w:tc>
          <w:tcPr>
            <w:tcW w:w="2405" w:type="dxa"/>
          </w:tcPr>
          <w:p w14:paraId="16A23074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91" w:type="dxa"/>
          </w:tcPr>
          <w:p w14:paraId="6729811E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E4B57D5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B754A7D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2198" w:type="dxa"/>
          </w:tcPr>
          <w:p w14:paraId="0DB77B86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30A7C8D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45901E4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785</w:t>
            </w:r>
          </w:p>
        </w:tc>
      </w:tr>
      <w:tr w:rsidR="001F434A" w:rsidRPr="005448FC" w14:paraId="3C867AE3" w14:textId="77777777" w:rsidTr="0021517C">
        <w:tc>
          <w:tcPr>
            <w:tcW w:w="2405" w:type="dxa"/>
          </w:tcPr>
          <w:p w14:paraId="25E75DF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991" w:type="dxa"/>
          </w:tcPr>
          <w:p w14:paraId="380D40E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6F80764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E473646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CF9EE39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1B34F5E6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9CA2F5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6C19B97F" w14:textId="77777777" w:rsidTr="0021517C">
        <w:tc>
          <w:tcPr>
            <w:tcW w:w="2405" w:type="dxa"/>
          </w:tcPr>
          <w:p w14:paraId="0E253A59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991" w:type="dxa"/>
          </w:tcPr>
          <w:p w14:paraId="453C20AE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2198" w:type="dxa"/>
          </w:tcPr>
          <w:p w14:paraId="2EBE7D77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97-2.888</w:t>
            </w:r>
          </w:p>
        </w:tc>
        <w:tc>
          <w:tcPr>
            <w:tcW w:w="2198" w:type="dxa"/>
          </w:tcPr>
          <w:p w14:paraId="5CE0184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C10DBD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2199" w:type="dxa"/>
          </w:tcPr>
          <w:p w14:paraId="4DCDFAAE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438-2.979</w:t>
            </w:r>
          </w:p>
        </w:tc>
        <w:tc>
          <w:tcPr>
            <w:tcW w:w="2199" w:type="dxa"/>
          </w:tcPr>
          <w:p w14:paraId="7216B48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3DF89D78" w14:textId="77777777" w:rsidTr="0021517C">
        <w:tc>
          <w:tcPr>
            <w:tcW w:w="2405" w:type="dxa"/>
          </w:tcPr>
          <w:p w14:paraId="31EE3E8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991" w:type="dxa"/>
          </w:tcPr>
          <w:p w14:paraId="1BE20249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87E6F4E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580D36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198" w:type="dxa"/>
          </w:tcPr>
          <w:p w14:paraId="2A3C29D5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611DA86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9D2FB1E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97</w:t>
            </w:r>
          </w:p>
        </w:tc>
      </w:tr>
      <w:tr w:rsidR="001F434A" w:rsidRPr="005448FC" w14:paraId="46D0EBA8" w14:textId="77777777" w:rsidTr="0021517C">
        <w:tc>
          <w:tcPr>
            <w:tcW w:w="2405" w:type="dxa"/>
          </w:tcPr>
          <w:p w14:paraId="05BDC9D5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Adenocarcinoma</w:t>
            </w:r>
          </w:p>
        </w:tc>
        <w:tc>
          <w:tcPr>
            <w:tcW w:w="1991" w:type="dxa"/>
          </w:tcPr>
          <w:p w14:paraId="5CF49D8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2F4D6518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72C2402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36E35D9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3614867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C78869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6D643A51" w14:textId="77777777" w:rsidTr="0021517C">
        <w:tc>
          <w:tcPr>
            <w:tcW w:w="2405" w:type="dxa"/>
          </w:tcPr>
          <w:p w14:paraId="57ED75D4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Mucinous tumors</w:t>
            </w:r>
          </w:p>
        </w:tc>
        <w:tc>
          <w:tcPr>
            <w:tcW w:w="1991" w:type="dxa"/>
          </w:tcPr>
          <w:p w14:paraId="4BCE322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2198" w:type="dxa"/>
          </w:tcPr>
          <w:p w14:paraId="406646AD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03-5.367</w:t>
            </w:r>
          </w:p>
        </w:tc>
        <w:tc>
          <w:tcPr>
            <w:tcW w:w="2198" w:type="dxa"/>
          </w:tcPr>
          <w:p w14:paraId="2EB22C25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454645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849</w:t>
            </w:r>
          </w:p>
        </w:tc>
        <w:tc>
          <w:tcPr>
            <w:tcW w:w="2199" w:type="dxa"/>
          </w:tcPr>
          <w:p w14:paraId="349AB387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82-5.874</w:t>
            </w:r>
          </w:p>
        </w:tc>
        <w:tc>
          <w:tcPr>
            <w:tcW w:w="2199" w:type="dxa"/>
          </w:tcPr>
          <w:p w14:paraId="2DE60BE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505D00C4" w14:textId="77777777" w:rsidTr="0021517C">
        <w:tc>
          <w:tcPr>
            <w:tcW w:w="2405" w:type="dxa"/>
          </w:tcPr>
          <w:p w14:paraId="391E309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991" w:type="dxa"/>
          </w:tcPr>
          <w:p w14:paraId="563B9BD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7D5CE9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0641228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2198" w:type="dxa"/>
          </w:tcPr>
          <w:p w14:paraId="4A19806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F60545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D8FCA9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39</w:t>
            </w:r>
          </w:p>
        </w:tc>
      </w:tr>
      <w:tr w:rsidR="001F434A" w:rsidRPr="005448FC" w14:paraId="45AD770B" w14:textId="77777777" w:rsidTr="0021517C">
        <w:tc>
          <w:tcPr>
            <w:tcW w:w="2405" w:type="dxa"/>
          </w:tcPr>
          <w:p w14:paraId="1AF3323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T3</w:t>
            </w:r>
          </w:p>
        </w:tc>
        <w:tc>
          <w:tcPr>
            <w:tcW w:w="1991" w:type="dxa"/>
          </w:tcPr>
          <w:p w14:paraId="7EDA986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2316D176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D6E6E8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0927ED7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1F18E37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8DBDCA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59F1D1C4" w14:textId="77777777" w:rsidTr="0021517C">
        <w:tc>
          <w:tcPr>
            <w:tcW w:w="2405" w:type="dxa"/>
          </w:tcPr>
          <w:p w14:paraId="2ABCC28E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T4</w:t>
            </w:r>
          </w:p>
        </w:tc>
        <w:tc>
          <w:tcPr>
            <w:tcW w:w="1991" w:type="dxa"/>
          </w:tcPr>
          <w:p w14:paraId="26808818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2.998</w:t>
            </w:r>
          </w:p>
        </w:tc>
        <w:tc>
          <w:tcPr>
            <w:tcW w:w="2198" w:type="dxa"/>
          </w:tcPr>
          <w:p w14:paraId="2BF1D7A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954-9.424</w:t>
            </w:r>
          </w:p>
        </w:tc>
        <w:tc>
          <w:tcPr>
            <w:tcW w:w="2198" w:type="dxa"/>
          </w:tcPr>
          <w:p w14:paraId="77EA56A9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40B986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2.032</w:t>
            </w:r>
          </w:p>
        </w:tc>
        <w:tc>
          <w:tcPr>
            <w:tcW w:w="2199" w:type="dxa"/>
          </w:tcPr>
          <w:p w14:paraId="7BE300A2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795-5.199</w:t>
            </w:r>
          </w:p>
        </w:tc>
        <w:tc>
          <w:tcPr>
            <w:tcW w:w="2199" w:type="dxa"/>
          </w:tcPr>
          <w:p w14:paraId="4E9C36DE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279FB59F" w14:textId="77777777" w:rsidTr="0021517C">
        <w:tc>
          <w:tcPr>
            <w:tcW w:w="2405" w:type="dxa"/>
          </w:tcPr>
          <w:p w14:paraId="2D09345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Pathological grading </w:t>
            </w:r>
          </w:p>
        </w:tc>
        <w:tc>
          <w:tcPr>
            <w:tcW w:w="1991" w:type="dxa"/>
          </w:tcPr>
          <w:p w14:paraId="552A4CF7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2D78BA0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214688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2198" w:type="dxa"/>
          </w:tcPr>
          <w:p w14:paraId="53FB7A28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718A2C51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CD30CD2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397</w:t>
            </w:r>
          </w:p>
        </w:tc>
      </w:tr>
      <w:tr w:rsidR="001F434A" w:rsidRPr="005448FC" w14:paraId="2125E2F7" w14:textId="77777777" w:rsidTr="0021517C">
        <w:tc>
          <w:tcPr>
            <w:tcW w:w="2405" w:type="dxa"/>
          </w:tcPr>
          <w:p w14:paraId="35076CB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Well and moderate</w:t>
            </w:r>
          </w:p>
        </w:tc>
        <w:tc>
          <w:tcPr>
            <w:tcW w:w="1991" w:type="dxa"/>
          </w:tcPr>
          <w:p w14:paraId="78E2FED9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3757BE86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C34DF8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370883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1F25E8E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C65316D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2808A762" w14:textId="77777777" w:rsidTr="0021517C">
        <w:tc>
          <w:tcPr>
            <w:tcW w:w="2405" w:type="dxa"/>
          </w:tcPr>
          <w:p w14:paraId="4580D255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Poor and anaplastic</w:t>
            </w:r>
          </w:p>
        </w:tc>
        <w:tc>
          <w:tcPr>
            <w:tcW w:w="1991" w:type="dxa"/>
          </w:tcPr>
          <w:p w14:paraId="7A11CDF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2198" w:type="dxa"/>
          </w:tcPr>
          <w:p w14:paraId="181824D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18-3.064</w:t>
            </w:r>
          </w:p>
        </w:tc>
        <w:tc>
          <w:tcPr>
            <w:tcW w:w="2198" w:type="dxa"/>
          </w:tcPr>
          <w:p w14:paraId="714A6CAD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F380C80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615</w:t>
            </w:r>
          </w:p>
        </w:tc>
        <w:tc>
          <w:tcPr>
            <w:tcW w:w="2199" w:type="dxa"/>
          </w:tcPr>
          <w:p w14:paraId="34447AD2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32-4.898</w:t>
            </w:r>
          </w:p>
        </w:tc>
        <w:tc>
          <w:tcPr>
            <w:tcW w:w="2199" w:type="dxa"/>
          </w:tcPr>
          <w:p w14:paraId="4228887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3BCA6FA3" w14:textId="77777777" w:rsidTr="0021517C">
        <w:tc>
          <w:tcPr>
            <w:tcW w:w="2405" w:type="dxa"/>
          </w:tcPr>
          <w:p w14:paraId="6F0A2620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LNs</w:t>
            </w:r>
          </w:p>
        </w:tc>
        <w:tc>
          <w:tcPr>
            <w:tcW w:w="1991" w:type="dxa"/>
          </w:tcPr>
          <w:p w14:paraId="73659D6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C55258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98E9307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2198" w:type="dxa"/>
          </w:tcPr>
          <w:p w14:paraId="3DAB303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6B664C94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E94C15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49</w:t>
            </w:r>
          </w:p>
        </w:tc>
      </w:tr>
      <w:tr w:rsidR="001F434A" w:rsidRPr="005448FC" w14:paraId="289E37F8" w14:textId="77777777" w:rsidTr="0021517C">
        <w:tc>
          <w:tcPr>
            <w:tcW w:w="2405" w:type="dxa"/>
          </w:tcPr>
          <w:p w14:paraId="6029A72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D≤5.8</w:t>
            </w:r>
          </w:p>
        </w:tc>
        <w:tc>
          <w:tcPr>
            <w:tcW w:w="1991" w:type="dxa"/>
          </w:tcPr>
          <w:p w14:paraId="38FEE620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25CF3AB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A0D015C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FF9EFB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326D9898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183CEB8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45C91665" w14:textId="77777777" w:rsidTr="0021517C">
        <w:tc>
          <w:tcPr>
            <w:tcW w:w="2405" w:type="dxa"/>
          </w:tcPr>
          <w:p w14:paraId="58D5F7BD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D&gt;5.8</w:t>
            </w:r>
          </w:p>
        </w:tc>
        <w:tc>
          <w:tcPr>
            <w:tcW w:w="1991" w:type="dxa"/>
          </w:tcPr>
          <w:p w14:paraId="238DF4E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809</w:t>
            </w:r>
          </w:p>
        </w:tc>
        <w:tc>
          <w:tcPr>
            <w:tcW w:w="2198" w:type="dxa"/>
          </w:tcPr>
          <w:p w14:paraId="17F97406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46-5.995</w:t>
            </w:r>
          </w:p>
        </w:tc>
        <w:tc>
          <w:tcPr>
            <w:tcW w:w="2198" w:type="dxa"/>
          </w:tcPr>
          <w:p w14:paraId="57E4DACD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1AAD566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799</w:t>
            </w:r>
          </w:p>
        </w:tc>
        <w:tc>
          <w:tcPr>
            <w:tcW w:w="2199" w:type="dxa"/>
          </w:tcPr>
          <w:p w14:paraId="11C96540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663-4.885</w:t>
            </w:r>
          </w:p>
        </w:tc>
        <w:tc>
          <w:tcPr>
            <w:tcW w:w="2199" w:type="dxa"/>
          </w:tcPr>
          <w:p w14:paraId="763E0EC2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432939FF" w14:textId="77777777" w:rsidTr="0021517C">
        <w:tc>
          <w:tcPr>
            <w:tcW w:w="2405" w:type="dxa"/>
          </w:tcPr>
          <w:p w14:paraId="4E6D0C8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NLNs </w:t>
            </w:r>
          </w:p>
        </w:tc>
        <w:tc>
          <w:tcPr>
            <w:tcW w:w="1991" w:type="dxa"/>
          </w:tcPr>
          <w:p w14:paraId="4885E60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3D6EF6A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7AB90E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2198" w:type="dxa"/>
          </w:tcPr>
          <w:p w14:paraId="0BE3784B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08A7E88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C250477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57</w:t>
            </w:r>
          </w:p>
        </w:tc>
      </w:tr>
      <w:tr w:rsidR="001F434A" w:rsidRPr="005448FC" w14:paraId="621A0115" w14:textId="77777777" w:rsidTr="0021517C">
        <w:tc>
          <w:tcPr>
            <w:tcW w:w="2405" w:type="dxa"/>
          </w:tcPr>
          <w:p w14:paraId="1FA2D3A4" w14:textId="77777777" w:rsidR="001F434A" w:rsidRPr="005448FC" w:rsidRDefault="001F434A" w:rsidP="00433D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  <w:szCs w:val="21"/>
              </w:rPr>
              <w:t>N≤22</w:t>
            </w:r>
          </w:p>
        </w:tc>
        <w:tc>
          <w:tcPr>
            <w:tcW w:w="1991" w:type="dxa"/>
          </w:tcPr>
          <w:p w14:paraId="449DF28D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7A6ED8F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9879D4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2AA9E1E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5680A423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025B83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  <w:tr w:rsidR="001F434A" w:rsidRPr="005448FC" w14:paraId="0B82802E" w14:textId="77777777" w:rsidTr="0021517C">
        <w:tc>
          <w:tcPr>
            <w:tcW w:w="2405" w:type="dxa"/>
            <w:tcBorders>
              <w:bottom w:val="single" w:sz="4" w:space="0" w:color="auto"/>
            </w:tcBorders>
          </w:tcPr>
          <w:p w14:paraId="1AA86550" w14:textId="77777777" w:rsidR="001F434A" w:rsidRPr="005448FC" w:rsidRDefault="001F434A" w:rsidP="00433DA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448FC">
              <w:rPr>
                <w:rFonts w:ascii="Times New Roman" w:hAnsi="Times New Roman" w:cs="Times New Roman"/>
              </w:rPr>
              <w:t>N&gt;22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49436A01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3A468E31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23-1.487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3FC9C1D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3A1F5A35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5FD4870F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19-1.060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774E2230" w14:textId="77777777" w:rsidR="001F434A" w:rsidRPr="005448FC" w:rsidRDefault="001F434A" w:rsidP="0021517C">
            <w:pPr>
              <w:rPr>
                <w:rFonts w:ascii="Times New Roman" w:hAnsi="Times New Roman" w:cs="Times New Roman"/>
              </w:rPr>
            </w:pPr>
          </w:p>
        </w:tc>
      </w:tr>
    </w:tbl>
    <w:p w14:paraId="287C1830" w14:textId="77777777" w:rsidR="001F434A" w:rsidRPr="005448FC" w:rsidRDefault="001F434A" w:rsidP="001F434A">
      <w:pPr>
        <w:rPr>
          <w:rFonts w:ascii="Times New Roman" w:hAnsi="Times New Roman" w:cs="Times New Roman"/>
        </w:rPr>
      </w:pPr>
      <w:r w:rsidRPr="005448FC">
        <w:rPr>
          <w:rFonts w:ascii="Times New Roman" w:hAnsi="Times New Roman" w:cs="Times New Roman"/>
        </w:rPr>
        <w:t>LNs, lymph nodes; SLNs, size of lymph nodes; NLNs, number of retrieved lymph nodes.</w:t>
      </w:r>
    </w:p>
    <w:p w14:paraId="3BB8BB1C" w14:textId="77777777" w:rsidR="001F434A" w:rsidRPr="005448FC" w:rsidRDefault="001F434A" w:rsidP="001F434A">
      <w:pPr>
        <w:rPr>
          <w:rFonts w:ascii="Times New Roman" w:hAnsi="Times New Roman" w:cs="Times New Roman"/>
        </w:rPr>
      </w:pPr>
    </w:p>
    <w:bookmarkEnd w:id="0"/>
    <w:p w14:paraId="38EEFA90" w14:textId="77777777" w:rsidR="001F434A" w:rsidRPr="005448FC" w:rsidRDefault="001F434A" w:rsidP="001F434A">
      <w:pPr>
        <w:rPr>
          <w:rFonts w:ascii="Times New Roman" w:hAnsi="Times New Roman" w:cs="Times New Roman"/>
        </w:rPr>
      </w:pPr>
    </w:p>
    <w:p w14:paraId="430F348A" w14:textId="77777777" w:rsidR="001F434A" w:rsidRPr="00090DE1" w:rsidRDefault="001F434A" w:rsidP="001F434A"/>
    <w:p w14:paraId="34CE8C14" w14:textId="77777777" w:rsidR="008257C9" w:rsidRPr="001F434A" w:rsidRDefault="008257C9"/>
    <w:sectPr w:rsidR="008257C9" w:rsidRPr="001F434A" w:rsidSect="00791B3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B7A08" w14:textId="77777777" w:rsidR="0090145F" w:rsidRDefault="0090145F" w:rsidP="00110EC8">
      <w:r>
        <w:separator/>
      </w:r>
    </w:p>
  </w:endnote>
  <w:endnote w:type="continuationSeparator" w:id="0">
    <w:p w14:paraId="1EFF0B38" w14:textId="77777777" w:rsidR="0090145F" w:rsidRDefault="0090145F" w:rsidP="00110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D955D" w14:textId="77777777" w:rsidR="0090145F" w:rsidRDefault="0090145F" w:rsidP="00110EC8">
      <w:r>
        <w:separator/>
      </w:r>
    </w:p>
  </w:footnote>
  <w:footnote w:type="continuationSeparator" w:id="0">
    <w:p w14:paraId="15D1F211" w14:textId="77777777" w:rsidR="0090145F" w:rsidRDefault="0090145F" w:rsidP="00110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54"/>
    <w:rsid w:val="00110EC8"/>
    <w:rsid w:val="001F434A"/>
    <w:rsid w:val="00370BD2"/>
    <w:rsid w:val="00433DA4"/>
    <w:rsid w:val="008257C9"/>
    <w:rsid w:val="008767AB"/>
    <w:rsid w:val="0090145F"/>
    <w:rsid w:val="00AD6D25"/>
    <w:rsid w:val="00DF2E54"/>
    <w:rsid w:val="00E545FE"/>
    <w:rsid w:val="00F4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C524F"/>
  <w15:chartTrackingRefBased/>
  <w15:docId w15:val="{4FB28B5F-F3F3-4CA5-A8CE-27E85A9E6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3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autoRedefine/>
    <w:qFormat/>
    <w:rsid w:val="00AD6D25"/>
    <w:rPr>
      <w:rFonts w:eastAsia="Times New Roman"/>
      <w:sz w:val="24"/>
    </w:rPr>
  </w:style>
  <w:style w:type="character" w:customStyle="1" w:styleId="10">
    <w:name w:val="样式1 字符"/>
    <w:basedOn w:val="a0"/>
    <w:link w:val="1"/>
    <w:rsid w:val="00AD6D25"/>
    <w:rPr>
      <w:rFonts w:eastAsia="Times New Roman"/>
      <w:sz w:val="24"/>
    </w:rPr>
  </w:style>
  <w:style w:type="table" w:styleId="a3">
    <w:name w:val="Table Grid"/>
    <w:basedOn w:val="a1"/>
    <w:uiPriority w:val="39"/>
    <w:rsid w:val="001F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0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0E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0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0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亦真 童</dc:creator>
  <cp:keywords/>
  <dc:description/>
  <cp:lastModifiedBy>童 亦真</cp:lastModifiedBy>
  <cp:revision>6</cp:revision>
  <dcterms:created xsi:type="dcterms:W3CDTF">2022-12-07T12:21:00Z</dcterms:created>
  <dcterms:modified xsi:type="dcterms:W3CDTF">2023-03-30T09:37:00Z</dcterms:modified>
</cp:coreProperties>
</file>